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A1E" w:rsidRDefault="00C41A1E" w:rsidP="00C41A1E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ry Table 2</w:t>
      </w:r>
      <w:r w:rsidRPr="006C4C24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Cs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detail of Tissue microarray (BR1002b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4"/>
        <w:gridCol w:w="3194"/>
        <w:gridCol w:w="1230"/>
        <w:gridCol w:w="870"/>
        <w:gridCol w:w="776"/>
        <w:gridCol w:w="1203"/>
        <w:gridCol w:w="1430"/>
      </w:tblGrid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Pathology diagnosis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TNM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b/>
                <w:sz w:val="24"/>
                <w:szCs w:val="24"/>
              </w:rPr>
              <w:t>Tissue ID.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31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4N2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767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756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23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825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77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94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37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24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537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98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76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55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54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59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4b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927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029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75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4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4017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76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1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75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39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2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4N2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53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49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396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064809C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I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64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46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5062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34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92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5060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4078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nvasive ductal carcinoma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25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51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1239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32245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306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14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32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23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54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59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10022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1705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565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1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93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849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666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55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80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10025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10024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869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32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94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70850A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74747A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129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140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3142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942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93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09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0037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0006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20196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964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62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188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7963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23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10272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8985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9840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7N025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7N011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6N024</w:t>
            </w:r>
          </w:p>
        </w:tc>
      </w:tr>
      <w:tr w:rsidR="00C41A1E" w:rsidRPr="005455C3" w:rsidTr="00A8740D">
        <w:trPr>
          <w:trHeight w:val="300"/>
          <w:jc w:val="center"/>
        </w:trPr>
        <w:tc>
          <w:tcPr>
            <w:tcW w:w="78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94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east tissue</w:t>
            </w:r>
          </w:p>
        </w:tc>
        <w:tc>
          <w:tcPr>
            <w:tcW w:w="12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6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0" w:type="dxa"/>
            <w:noWrap/>
            <w:hideMark/>
          </w:tcPr>
          <w:p w:rsidR="00C41A1E" w:rsidRPr="005455C3" w:rsidRDefault="00C41A1E" w:rsidP="00A87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5C3">
              <w:rPr>
                <w:rFonts w:ascii="Times New Roman" w:hAnsi="Times New Roman" w:cs="Times New Roman"/>
                <w:sz w:val="24"/>
                <w:szCs w:val="24"/>
              </w:rPr>
              <w:t>Fmg07N013</w:t>
            </w:r>
          </w:p>
        </w:tc>
      </w:tr>
    </w:tbl>
    <w:p w:rsidR="009D6D5B" w:rsidRPr="00C41A1E" w:rsidRDefault="009D6D5B" w:rsidP="00C41A1E">
      <w:bookmarkStart w:id="0" w:name="_GoBack"/>
      <w:bookmarkEnd w:id="0"/>
    </w:p>
    <w:sectPr w:rsidR="009D6D5B" w:rsidRPr="00C41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126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A703D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1A1E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126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C90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12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C90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01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3925</Characters>
  <Application>Microsoft Office Word</Application>
  <DocSecurity>0</DocSecurity>
  <Lines>5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04T10:18:00Z</dcterms:created>
  <dcterms:modified xsi:type="dcterms:W3CDTF">2022-01-04T10:18:00Z</dcterms:modified>
</cp:coreProperties>
</file>